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b/>
          <w:color w:val="000000"/>
          <w:sz w:val="24"/>
          <w:szCs w:val="24"/>
          <w:lang w:eastAsia="en-GB"/>
        </w:rPr>
      </w:pPr>
      <w:r w:rsidRPr="00BB477F">
        <w:rPr>
          <w:rFonts w:ascii="Times New Roman" w:eastAsia="Arial" w:hAnsi="Times New Roman" w:cs="Times New Roman"/>
          <w:b/>
          <w:color w:val="000000"/>
          <w:sz w:val="24"/>
          <w:szCs w:val="24"/>
          <w:lang w:eastAsia="en-GB"/>
        </w:rPr>
        <w:t>Psychometric Properties of Parent Outcome Measures used in RCTs of Antenatal and Early Years Parent Programs: A Systematic Review</w:t>
      </w:r>
    </w:p>
    <w:p w:rsid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  <w:lang w:eastAsia="en-GB"/>
        </w:rPr>
      </w:pPr>
    </w:p>
    <w:p w:rsid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b/>
          <w:color w:val="000000"/>
          <w:sz w:val="24"/>
          <w:szCs w:val="24"/>
          <w:lang w:eastAsia="en-GB"/>
        </w:rPr>
      </w:pPr>
      <w:r w:rsidRPr="00BB477F">
        <w:rPr>
          <w:rFonts w:ascii="Times New Roman" w:eastAsia="Arial" w:hAnsi="Times New Roman" w:cs="Times New Roman"/>
          <w:b/>
          <w:color w:val="000000"/>
          <w:sz w:val="24"/>
          <w:szCs w:val="24"/>
          <w:lang w:eastAsia="en-GB"/>
        </w:rPr>
        <w:t>Clinical Child and Family Psychology Review</w:t>
      </w:r>
    </w:p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b/>
          <w:color w:val="000000"/>
          <w:sz w:val="24"/>
          <w:szCs w:val="24"/>
          <w:lang w:eastAsia="en-GB"/>
        </w:rPr>
      </w:pPr>
    </w:p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  <w:lang w:eastAsia="en-GB"/>
        </w:rPr>
      </w:pPr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 xml:space="preserve">Sarah L. Blower, Nicole Gridley, Abby Dunn, Tracey Bywater and Zoe </w:t>
      </w:r>
      <w:proofErr w:type="spellStart"/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>Hindson</w:t>
      </w:r>
      <w:proofErr w:type="spellEnd"/>
    </w:p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</w:pPr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>Department of Health Sciences, University of York</w:t>
      </w:r>
    </w:p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  <w:lang w:eastAsia="en-GB"/>
        </w:rPr>
      </w:pPr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>Maria Bryant</w:t>
      </w:r>
    </w:p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  <w:lang w:eastAsia="en-GB"/>
        </w:rPr>
      </w:pPr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>Leeds Institute of Clinical Trials Research, University of Leeds</w:t>
      </w:r>
    </w:p>
    <w:p w:rsidR="00BB477F" w:rsidRP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</w:pPr>
    </w:p>
    <w:p w:rsidR="00BB477F" w:rsidRDefault="00BB477F" w:rsidP="00BB477F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eastAsia="en-GB"/>
        </w:rPr>
      </w:pPr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 xml:space="preserve">Correspondence concerning this article should be addressed to Sarah Blower, Department of Health Sciences, University of York, York, UK, </w:t>
      </w:r>
      <w:proofErr w:type="gramStart"/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>YO10</w:t>
      </w:r>
      <w:proofErr w:type="gramEnd"/>
      <w:r w:rsidRPr="00BB477F">
        <w:rPr>
          <w:rFonts w:ascii="Times New Roman" w:eastAsia="Arial" w:hAnsi="Times New Roman" w:cs="Times New Roman"/>
          <w:color w:val="000000"/>
          <w:sz w:val="24"/>
          <w:szCs w:val="24"/>
          <w:lang w:eastAsia="en-GB"/>
        </w:rPr>
        <w:t xml:space="preserve"> 5DD. E-mail: </w:t>
      </w:r>
      <w:hyperlink r:id="rId5" w:history="1">
        <w:r w:rsidRPr="00BB477F">
          <w:rPr>
            <w:rFonts w:ascii="Times New Roman" w:eastAsia="Arial" w:hAnsi="Times New Roman" w:cs="Times New Roman"/>
            <w:color w:val="0000FF"/>
            <w:sz w:val="24"/>
            <w:szCs w:val="24"/>
            <w:u w:val="single"/>
            <w:lang w:eastAsia="en-GB"/>
          </w:rPr>
          <w:t>sarah.blower@york.ac.uk</w:t>
        </w:r>
      </w:hyperlink>
    </w:p>
    <w:p w:rsidR="00BB477F" w:rsidRDefault="00BB477F" w:rsidP="00185FD9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eastAsia="en-GB"/>
        </w:rPr>
      </w:pPr>
    </w:p>
    <w:p w:rsidR="00AA3986" w:rsidRDefault="00AA398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en-GB"/>
        </w:rPr>
        <w:br w:type="page"/>
      </w:r>
    </w:p>
    <w:p w:rsidR="00185FD9" w:rsidRPr="00185FD9" w:rsidRDefault="00185FD9" w:rsidP="00AA3986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en-GB"/>
        </w:rPr>
      </w:pPr>
      <w:r w:rsidRPr="00185FD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en-GB"/>
        </w:rPr>
        <w:lastRenderedPageBreak/>
        <w:t>An Example of the Search Strategy Used For Retrieving Relevant RCT Evaluations</w:t>
      </w:r>
    </w:p>
    <w:p w:rsidR="00185FD9" w:rsidRPr="00185FD9" w:rsidRDefault="00185FD9" w:rsidP="00185F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85FD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arch terms included keywords related to (a) parent programmes; (b) children aged 0-5 years; and (c) evaluation studies. </w:t>
      </w:r>
    </w:p>
    <w:p w:rsidR="00185FD9" w:rsidRPr="00185FD9" w:rsidRDefault="00185FD9" w:rsidP="00185F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a) </w:t>
      </w:r>
      <w:proofErr w:type="gramStart"/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arent</w:t>
      </w:r>
      <w:proofErr w:type="gramEnd"/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training or parent program or parent education or parent intervention.</w:t>
      </w:r>
    </w:p>
    <w:p w:rsidR="00185FD9" w:rsidRPr="00185FD9" w:rsidRDefault="00185FD9" w:rsidP="00185F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b) </w:t>
      </w:r>
      <w:proofErr w:type="gramStart"/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oddler</w:t>
      </w:r>
      <w:proofErr w:type="gramEnd"/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or infant or preschool or baby or child or pregnancy or antenatal.</w:t>
      </w:r>
    </w:p>
    <w:p w:rsidR="00AA3986" w:rsidRDefault="00185FD9" w:rsidP="00AA39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c) </w:t>
      </w:r>
      <w:proofErr w:type="gramStart"/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experimental</w:t>
      </w:r>
      <w:proofErr w:type="gramEnd"/>
      <w:r w:rsidRPr="00185FD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or randomised controlled trial.</w:t>
      </w:r>
    </w:p>
    <w:p w:rsid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</w:p>
    <w:p w:rsidR="00AA3986" w:rsidRP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</w:pPr>
      <w:r w:rsidRPr="00AA3986">
        <w:rPr>
          <w:rFonts w:ascii="Times New Roman" w:eastAsia="Times New Roman" w:hAnsi="Times New Roman" w:cs="Times New Roman"/>
          <w:b/>
          <w:sz w:val="24"/>
          <w:szCs w:val="24"/>
          <w:lang w:val="en" w:eastAsia="en-GB"/>
        </w:rPr>
        <w:t>An Example of the Search Strategy Used For Retrieving Relevant Development and Validation Studies</w:t>
      </w:r>
    </w:p>
    <w:p w:rsidR="00AA3986" w:rsidRP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398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GB"/>
        </w:rPr>
        <w:t>Search terms</w:t>
      </w:r>
    </w:p>
    <w:p w:rsidR="00AA3986" w:rsidRPr="00AA3986" w:rsidRDefault="00AA3986" w:rsidP="00AA398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A398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he title of the instrument OR the associated acronym </w:t>
      </w:r>
    </w:p>
    <w:p w:rsidR="00AA3986" w:rsidRPr="00AA3986" w:rsidRDefault="00AA3986" w:rsidP="00AA398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A398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Measurement properties </w:t>
      </w:r>
    </w:p>
    <w:p w:rsidR="00AA3986" w:rsidRP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</w:p>
    <w:p w:rsidR="00AA3986" w:rsidRP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 w:rsidRPr="00AA39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Worked example</w:t>
      </w:r>
    </w:p>
    <w:p w:rsid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AA39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Parenting Scale)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ND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instrumentation.sh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ethods.sh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lidation Studies.pt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mparative Study.pt. OR psychometrics/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psychometry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linometer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linometer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Outcome Assessment OR outcome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ssessme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utcome measur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observer variation/ OR observe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variatio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Health Status Indicators/ OR reproducibility of results/ OR reproducibl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discriminant analysis/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liab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unreliabl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valid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oefficie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homogeneit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homogeneou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internal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onsistenc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ronbach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lpha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lpha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)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tem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correlation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selection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reduction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))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greeme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precisio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mprecisio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precise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test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tes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AND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tes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liab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tes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))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stabilit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ra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pre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ra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ra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a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tes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tes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ra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observ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bserv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observ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observ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technicia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chnicia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technicia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ra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chnician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examin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examin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examine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examiner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,</w:t>
      </w:r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assa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ssa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assa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ra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ssa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individu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dividu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individu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ra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dividu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particip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er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particip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intra-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kappa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kappa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repeatabl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(replica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peated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easur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easure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finding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sul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sult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) OR generaliz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generalist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oncordanc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raclas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correlation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)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discriminativ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known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group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fact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fact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e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dimension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subscal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ultitrai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AND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scaling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e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)) OR item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discrimin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scale</w:t>
      </w:r>
      <w:proofErr w:type="spell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rrelation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error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error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individual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variabilit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variabilit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nalysi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) OR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uncertaint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easureme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easuring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)) OR standard error of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easureme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sensitiv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responsive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OR (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inim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inimall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linic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linically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mport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significan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detectabl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hang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) OR (small*.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ea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detectabl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 AND (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hang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)) OR meaningful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chang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ceiling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effec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flo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effec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Item response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model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IRT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rausch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Differential item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functioning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DIF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computer adaptive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testing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item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bank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R cross-cultural </w:t>
      </w:r>
      <w:proofErr w:type="spell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equivalence.ab</w:t>
      </w:r>
      <w:proofErr w:type="gramStart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,ti</w:t>
      </w:r>
      <w:proofErr w:type="spellEnd"/>
      <w:proofErr w:type="gramEnd"/>
      <w:r w:rsidRPr="00AA3986">
        <w:rPr>
          <w:rFonts w:ascii="Times New Roman" w:eastAsia="Times New Roman" w:hAnsi="Times New Roman" w:cs="Times New Roman"/>
          <w:sz w:val="24"/>
          <w:szCs w:val="24"/>
          <w:lang w:eastAsia="en-GB"/>
        </w:rPr>
        <w:t>.)</w:t>
      </w:r>
    </w:p>
    <w:p w:rsidR="00AA3986" w:rsidRPr="00AA3986" w:rsidRDefault="00AA3986" w:rsidP="00AA39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lastRenderedPageBreak/>
        <w:t>O</w:t>
      </w:r>
      <w:r w:rsidRPr="00AA3986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nline resource Table 2</w:t>
      </w:r>
      <w:bookmarkStart w:id="0" w:name="_GoBack"/>
      <w:bookmarkEnd w:id="0"/>
    </w:p>
    <w:p w:rsidR="00AA3986" w:rsidRPr="00AA3986" w:rsidRDefault="00AA3986" w:rsidP="00AA398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i/>
          <w:color w:val="000000"/>
          <w:sz w:val="24"/>
          <w:szCs w:val="24"/>
          <w:lang w:eastAsia="en-GB"/>
        </w:rPr>
      </w:pPr>
      <w:r w:rsidRPr="00AA3986">
        <w:rPr>
          <w:rFonts w:ascii="Times New Roman" w:eastAsia="Arial" w:hAnsi="Times New Roman" w:cs="Times New Roman"/>
          <w:i/>
          <w:color w:val="000000"/>
          <w:sz w:val="24"/>
          <w:szCs w:val="24"/>
          <w:lang w:eastAsia="en-GB"/>
        </w:rPr>
        <w:t>Criteria for good measurement properties</w:t>
      </w:r>
    </w:p>
    <w:tbl>
      <w:tblPr>
        <w:tblW w:w="14317" w:type="dxa"/>
        <w:tblInd w:w="-142" w:type="dxa"/>
        <w:tblLayout w:type="fixed"/>
        <w:tblLook w:val="0600" w:firstRow="0" w:lastRow="0" w:firstColumn="0" w:lastColumn="0" w:noHBand="1" w:noVBand="1"/>
      </w:tblPr>
      <w:tblGrid>
        <w:gridCol w:w="1560"/>
        <w:gridCol w:w="850"/>
        <w:gridCol w:w="11907"/>
      </w:tblGrid>
      <w:tr w:rsidR="00AA3986" w:rsidRPr="00AA3986" w:rsidTr="009C5221">
        <w:trPr>
          <w:trHeight w:val="399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 xml:space="preserve">Property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Rating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iteria</w:t>
            </w:r>
          </w:p>
        </w:tc>
      </w:tr>
      <w:tr w:rsidR="00AA3986" w:rsidRPr="00AA3986" w:rsidTr="009C5221">
        <w:trPr>
          <w:trHeight w:val="54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Internal consistency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onbach alpha(s) &gt; 0.70 OR Person Separation Index &gt; 0.70 for IRT methods</w:t>
            </w:r>
          </w:p>
        </w:tc>
      </w:tr>
      <w:tr w:rsidR="00AA3986" w:rsidRPr="00AA3986" w:rsidTr="009C5221">
        <w:trPr>
          <w:trHeight w:val="436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onbach alpha(s) not determined OR dimensionality unknown OR conflicting evidence OR Person Separation Index not determined (for IRT methods)</w:t>
            </w:r>
          </w:p>
        </w:tc>
      </w:tr>
      <w:tr w:rsidR="00AA3986" w:rsidRPr="00AA3986" w:rsidTr="009C5221">
        <w:trPr>
          <w:trHeight w:val="91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onbach alpha(s) &lt; 0.70 OR Person Separation Index &lt;0.70 for IRT methods</w:t>
            </w:r>
          </w:p>
        </w:tc>
      </w:tr>
      <w:tr w:rsidR="00AA3986" w:rsidRPr="00AA3986" w:rsidTr="009C5221">
        <w:trPr>
          <w:trHeight w:val="126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Measurement error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MIC &gt; SDC  OR MIC outside the LOA</w:t>
            </w:r>
          </w:p>
        </w:tc>
      </w:tr>
      <w:tr w:rsidR="00AA3986" w:rsidRPr="00AA3986" w:rsidTr="009C5221">
        <w:trPr>
          <w:trHeight w:val="77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MIC not defined</w:t>
            </w:r>
          </w:p>
        </w:tc>
      </w:tr>
      <w:tr w:rsidR="00AA3986" w:rsidRPr="00AA3986" w:rsidTr="009C5221">
        <w:trPr>
          <w:trHeight w:val="18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MIC &lt; SDC  OR MIC equals or inside LOA</w:t>
            </w:r>
          </w:p>
        </w:tc>
      </w:tr>
      <w:tr w:rsidR="00AA3986" w:rsidRPr="00AA3986" w:rsidTr="009C5221">
        <w:trPr>
          <w:trHeight w:val="146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Reliability (inter-</w:t>
            </w:r>
            <w:proofErr w:type="spellStart"/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rater</w:t>
            </w:r>
            <w:proofErr w:type="spellEnd"/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 xml:space="preserve"> and test-retest)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ICC/weighted Kappa &gt; 0.70 OR Pearson’s r &gt; 0.80</w:t>
            </w:r>
          </w:p>
        </w:tc>
      </w:tr>
      <w:tr w:rsidR="00AA3986" w:rsidRPr="00AA3986" w:rsidTr="009C5221">
        <w:trPr>
          <w:trHeight w:val="25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Neither ICC/weighted Kappa or Pearson’s r calculated</w:t>
            </w:r>
          </w:p>
        </w:tc>
      </w:tr>
      <w:tr w:rsidR="00AA3986" w:rsidRPr="00AA3986" w:rsidTr="009C5221">
        <w:trPr>
          <w:trHeight w:val="20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ICC/weighted Kappa &gt; 0.70 OR Pearson’s r &gt; 0.80</w:t>
            </w:r>
          </w:p>
        </w:tc>
      </w:tr>
      <w:tr w:rsidR="00AA3986" w:rsidRPr="00AA3986" w:rsidTr="009C5221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ontent validity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All items are relevant for the construct to be measured, target population, and purpose of the measurement AND the questionnaire is considered to be comprehensive</w:t>
            </w:r>
          </w:p>
        </w:tc>
      </w:tr>
      <w:tr w:rsidR="00AA3986" w:rsidRPr="00AA3986" w:rsidTr="009C5221">
        <w:trPr>
          <w:trHeight w:val="3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Not enough information available</w:t>
            </w:r>
          </w:p>
        </w:tc>
      </w:tr>
      <w:tr w:rsidR="00AA3986" w:rsidRPr="00AA3986" w:rsidTr="009C5221">
        <w:trPr>
          <w:trHeight w:val="31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Not all items are relevant OR the questionnaire is not considered to be comprehensive</w:t>
            </w:r>
          </w:p>
        </w:tc>
      </w:tr>
      <w:tr w:rsidR="00AA3986" w:rsidRPr="00AA3986" w:rsidTr="009C5221">
        <w:trPr>
          <w:trHeight w:val="234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Structural validity (CTT methods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Factors explain &gt; 50% of the variance OR CFI or TLI or comparable measure &gt; 0.95 AND (RMSEA &lt; 0.06 OR SRMR &lt; 0.08)</w:t>
            </w:r>
          </w:p>
        </w:tc>
      </w:tr>
      <w:tr w:rsidR="00AA3986" w:rsidRPr="00AA3986" w:rsidTr="009C5221">
        <w:trPr>
          <w:trHeight w:val="2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Not all information for ‘+’ reported</w:t>
            </w:r>
          </w:p>
        </w:tc>
      </w:tr>
      <w:tr w:rsidR="00AA3986" w:rsidRPr="00AA3986" w:rsidTr="009C5221">
        <w:trPr>
          <w:trHeight w:val="4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iteria for ‘+’ not met</w:t>
            </w:r>
          </w:p>
        </w:tc>
      </w:tr>
      <w:tr w:rsidR="00AA3986" w:rsidRPr="00AA3986" w:rsidTr="009C5221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lastRenderedPageBreak/>
              <w:t>Structural validity (IRT methods)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Residual correlations among the items after controlling for the dominant factor &lt; 0.20 OR Q3’s &lt; 0/37, item scalability &gt; 0.30, IRT model fit: G2 &gt; 0.01, no DIF for important subject characteristics (such as age, gender, education): McFadden’s R2 &lt; 0/02, OR no non-uniform DIF</w:t>
            </w:r>
          </w:p>
        </w:tc>
      </w:tr>
      <w:tr w:rsidR="00AA3986" w:rsidRPr="00AA3986" w:rsidTr="009C5221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Important statistics not reported</w:t>
            </w:r>
          </w:p>
        </w:tc>
      </w:tr>
      <w:tr w:rsidR="00AA3986" w:rsidRPr="00AA3986" w:rsidTr="009C5221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iteria for ‘+’ not met</w:t>
            </w:r>
          </w:p>
        </w:tc>
      </w:tr>
      <w:tr w:rsidR="00AA3986" w:rsidRPr="00AA3986" w:rsidTr="009C5221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Hypothesis Testing (convergent/ divergent validity)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orrelations with instruments measuring the same construct &gt; 0.50 OR at least 75% of the results are in accordance with the hypotheses AND correlation with related constructs is higher than with unrelated constructs</w:t>
            </w:r>
          </w:p>
        </w:tc>
      </w:tr>
      <w:tr w:rsidR="00AA3986" w:rsidRPr="00AA3986" w:rsidTr="009C5221">
        <w:trPr>
          <w:trHeight w:val="244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Solely correlations determined with unrelated constructs</w:t>
            </w:r>
          </w:p>
        </w:tc>
      </w:tr>
      <w:tr w:rsidR="00AA3986" w:rsidRPr="00AA3986" w:rsidTr="009C5221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orrelations with instruments measuring the same construct &lt;0.50 OR &lt; 75% of the results are in accordance with the hypotheses OR correlation with related constructs is higher than with unrelated constructs</w:t>
            </w:r>
          </w:p>
        </w:tc>
      </w:tr>
      <w:tr w:rsidR="00AA3986" w:rsidRPr="00AA3986" w:rsidTr="009C5221">
        <w:trPr>
          <w:trHeight w:val="42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Hypothesis Testing (discriminant/known groups)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Differences in scores on the measurement instrument for all evaluated patient subgroups are statistically significant OR &gt; 75% of results in accordance with hypotheses</w:t>
            </w:r>
          </w:p>
        </w:tc>
      </w:tr>
      <w:tr w:rsidR="00AA3986" w:rsidRPr="00AA3986" w:rsidTr="009C5221">
        <w:trPr>
          <w:trHeight w:val="137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Some differences statistically significant, others not</w:t>
            </w:r>
          </w:p>
        </w:tc>
      </w:tr>
      <w:tr w:rsidR="00AA3986" w:rsidRPr="00AA3986" w:rsidTr="009C5221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Differences in scores for all evaluated patient subgroups are not statistically significant OR &lt; 75% of results in accordance with hypotheses</w:t>
            </w:r>
          </w:p>
        </w:tc>
      </w:tr>
      <w:tr w:rsidR="00AA3986" w:rsidRPr="00AA3986" w:rsidTr="009C5221">
        <w:trPr>
          <w:trHeight w:val="227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iterion validity</w:t>
            </w:r>
          </w:p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onvincing arguments that gold standard is “gold” AND correlation with gold standard &gt; 0.70 OR (sensitivity AND specificity &gt; 70%)</w:t>
            </w:r>
          </w:p>
        </w:tc>
      </w:tr>
      <w:tr w:rsidR="00AA3986" w:rsidRPr="00AA3986" w:rsidTr="009C5221">
        <w:trPr>
          <w:trHeight w:val="15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Not all information for ‘+’ reported</w:t>
            </w:r>
          </w:p>
        </w:tc>
      </w:tr>
      <w:tr w:rsidR="00AA3986" w:rsidRPr="00AA3986" w:rsidTr="009C5221">
        <w:trPr>
          <w:trHeight w:val="102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Criteria for ‘+’ not met</w:t>
            </w:r>
          </w:p>
        </w:tc>
      </w:tr>
      <w:tr w:rsidR="00AA3986" w:rsidRPr="00AA3986" w:rsidTr="009C5221">
        <w:trPr>
          <w:trHeight w:val="163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Responsive-nes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+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SDC or SDC &lt; MIC OR MIC outside the LOA OR RR &gt; 1.96 OR AUC ≥ 0.70;</w:t>
            </w:r>
          </w:p>
        </w:tc>
      </w:tr>
      <w:tr w:rsidR="00AA3986" w:rsidRPr="00AA3986" w:rsidTr="009C5221">
        <w:trPr>
          <w:trHeight w:val="42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?</w:t>
            </w:r>
          </w:p>
        </w:tc>
        <w:tc>
          <w:tcPr>
            <w:tcW w:w="11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Doubtful design or method</w:t>
            </w:r>
          </w:p>
        </w:tc>
      </w:tr>
      <w:tr w:rsidR="00AA3986" w:rsidRPr="00AA3986" w:rsidTr="009C5221">
        <w:trPr>
          <w:trHeight w:val="42"/>
        </w:trPr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1907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3986" w:rsidRPr="00AA3986" w:rsidRDefault="00AA3986" w:rsidP="00AA39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eastAsia="en-GB"/>
              </w:rPr>
            </w:pPr>
            <w:r w:rsidRPr="00AA3986">
              <w:rPr>
                <w:rFonts w:ascii="Times New Roman" w:eastAsia="Arial" w:hAnsi="Times New Roman" w:cs="Times New Roman"/>
                <w:color w:val="000000"/>
                <w:lang w:eastAsia="en-GB"/>
              </w:rPr>
              <w:t>SDC or SDC ≥ MIC OR MIC equals or inside LOA OR RR ≤ 1.96 OR AUC &lt; 0.70, despite adequate design and methods</w:t>
            </w:r>
          </w:p>
        </w:tc>
      </w:tr>
    </w:tbl>
    <w:p w:rsidR="00AA3986" w:rsidRPr="00AA3986" w:rsidRDefault="00AA3986" w:rsidP="00AA398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Arial" w:hAnsi="Calibri" w:cs="Calibri"/>
          <w:color w:val="000000"/>
          <w:lang w:eastAsia="en-GB"/>
        </w:rPr>
        <w:sectPr w:rsidR="00AA3986" w:rsidRPr="00AA3986" w:rsidSect="00AA3986">
          <w:footerReference w:type="default" r:id="rId6"/>
          <w:pgSz w:w="16840" w:h="11900" w:orient="landscape"/>
          <w:pgMar w:top="1276" w:right="1440" w:bottom="1440" w:left="1440" w:header="0" w:footer="720" w:gutter="0"/>
          <w:pgNumType w:start="1"/>
          <w:cols w:space="720"/>
          <w:docGrid w:linePitch="326"/>
        </w:sectPr>
      </w:pPr>
    </w:p>
    <w:p w:rsidR="00AA3986" w:rsidRPr="00AA3986" w:rsidRDefault="00AA3986" w:rsidP="00AA39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lastRenderedPageBreak/>
        <w:t>O</w:t>
      </w:r>
      <w:r w:rsidRPr="00AA3986"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  <w:t>nline resource Table 2</w:t>
      </w:r>
    </w:p>
    <w:p w:rsidR="00AA3986" w:rsidRPr="00AA3986" w:rsidRDefault="00AA3986" w:rsidP="00AA39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eastAsia="en-GB"/>
        </w:rPr>
      </w:pPr>
      <w:r w:rsidRPr="00AA3986">
        <w:rPr>
          <w:rFonts w:ascii="Times New Roman" w:eastAsia="Calibri" w:hAnsi="Times New Roman" w:cs="Times New Roman"/>
          <w:i/>
          <w:color w:val="000000"/>
          <w:sz w:val="24"/>
          <w:szCs w:val="24"/>
          <w:lang w:eastAsia="en-GB"/>
        </w:rPr>
        <w:t>Sample characteristics of studies included in the appraisal of measurement properties</w:t>
      </w:r>
    </w:p>
    <w:tbl>
      <w:tblPr>
        <w:tblW w:w="14884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1109"/>
        <w:gridCol w:w="2136"/>
        <w:gridCol w:w="1390"/>
        <w:gridCol w:w="1390"/>
        <w:gridCol w:w="1310"/>
        <w:gridCol w:w="1390"/>
        <w:gridCol w:w="963"/>
        <w:gridCol w:w="1227"/>
        <w:gridCol w:w="2268"/>
        <w:gridCol w:w="1701"/>
      </w:tblGrid>
      <w:tr w:rsidR="00AA3986" w:rsidRPr="00AA3986" w:rsidTr="009C5221">
        <w:trPr>
          <w:trHeight w:val="1047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Measur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itation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N 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ent Age in years (</w:t>
            </w: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D</w:t>
            </w: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hild Age (</w:t>
            </w: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D</w:t>
            </w: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% Female (Parent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% Female (Child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dominant Ethnicity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tudy 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ecruitment methods</w:t>
            </w:r>
          </w:p>
        </w:tc>
      </w:tr>
      <w:tr w:rsidR="00AA3986" w:rsidRPr="00AA3986" w:rsidTr="009C5221">
        <w:trPr>
          <w:trHeight w:val="580"/>
        </w:trPr>
        <w:tc>
          <w:tcPr>
            <w:tcW w:w="14884" w:type="dxa"/>
            <w:gridSpan w:val="10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arenting Attitudes &amp; Beliefs</w:t>
            </w:r>
          </w:p>
        </w:tc>
      </w:tr>
      <w:tr w:rsidR="00AA3986" w:rsidRPr="00AA3986" w:rsidTr="009C5221">
        <w:trPr>
          <w:trHeight w:val="949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AAPI-2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ners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(2006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rkansus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0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-30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8.5 months (6.3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88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Community 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Head Start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oC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Lovejoy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erda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Hays 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Illinoi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21-49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.3 years (Range 1-17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79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mmunity (Pre-schools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oC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ogers &amp; Matthews (200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ctoria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49 mothers and 329 father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18-50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.9 years (Range 6 months-15 years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(Parenting programmes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oC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Karp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utenbacher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allsto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15) Unknow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1 and 67 = 278 overall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udy 1: 27.74 (5.36); Study 2: 19.48 (1.45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-12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Secondary analysis of hospital admission dat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obinson et al. 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rizona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5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.34 (1.65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European American (7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urposive and 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Chu-Lien Chao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davoch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Green (2016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Denver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frican American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atcher &amp; Hall (2009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entucky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6.4  (5.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2-6 year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frican American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/Clinic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ray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Little, Williams &amp; Hancock (1997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orth Carolina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23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rwy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Unknow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3,29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3+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Secondary analysis of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spoel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Boo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leiler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1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Iowa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yland et al. (201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Unknow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08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frican American (5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Donnellan, Ackerman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rechee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16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exa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12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.31 (1.5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nglo (3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42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RS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inclair et al. 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0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4.7 (16.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71.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Onlin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 to match desired sample characteristics</w:t>
            </w:r>
          </w:p>
        </w:tc>
      </w:tr>
      <w:tr w:rsidR="00AA3986" w:rsidRPr="00AA3986" w:rsidTr="009C5221">
        <w:trPr>
          <w:trHeight w:val="580"/>
        </w:trPr>
        <w:tc>
          <w:tcPr>
            <w:tcW w:w="14884" w:type="dxa"/>
            <w:gridSpan w:val="10"/>
            <w:shd w:val="clear" w:color="auto" w:fill="D9D9D9"/>
            <w:vAlign w:val="center"/>
          </w:tcPr>
          <w:p w:rsidR="00AA3986" w:rsidRPr="00AA3986" w:rsidRDefault="00AA3986" w:rsidP="00AA3986">
            <w:pPr>
              <w:pBdr>
                <w:top w:val="single" w:sz="4" w:space="1" w:color="000000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sychological Wellbeing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BSI-18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ughton et al. (2012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Ireland, U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63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2.2 (5.65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Irish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College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BSI-18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relow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 (200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Boston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hicargo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San Antonio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13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2 (8.7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exican (5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Secondary analysis of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ratified random sampling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DASS-21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Osman, et al. (2012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an Antonio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udy 1 887; Study 2 41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udy 1 = 19 (2); Study 2 = 19 (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Study 1  (73.5); Study 2 (63.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DASS-21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enry &amp; Crawford (200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Unknown, U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79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1 (15.9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DASS-21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Sinclair et al. (2012) 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ashingto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3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4.7 (16.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7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Interne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ample matching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DASS-21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omez, et al (201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ctoria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8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3.75 (women 47.75; men 36.39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ankin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70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taken from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ankin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70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taken from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ank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8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heffield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school leaver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alliath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O'Driscoll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rough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New Zea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91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8  (Range 16-74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European (84.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employee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artin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9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ydney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8 (11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bubakar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Fischer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2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isumu, Nairobi &amp; Mombasa, Keny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dults 34.04 (8.99), University students 21.08 (1.94) and Adolescents 16.79 (1.9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dults 34.9; University students 71.6;  Adolescents 42.6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Doyle, Watson, Morgan &amp; McBride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2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Northern Ire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24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8.0 (18.1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8.9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raetz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1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99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-25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9.7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taken from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Hu, Stewart-Brown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wigg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eich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7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HPS = 41.7 (16) years; HSE = 43 (16.4) years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.7% in BHPS and 52.9% in HSE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hite (96.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taken from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GHQ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Lewis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essely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ondon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Outpati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dom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CL-90-revised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hapman, Petrie &amp; Vin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2) Kentucky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7 (7.28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frican American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CL-90-revised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Martinez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illerma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Waldo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Mexico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7 -50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ispanic (5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F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orero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 (201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Europe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,42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+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secondary analysi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ooled data/secondary analysis of a convenience sample of non-institutionalized adults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F-12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lagut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 (201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Europe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,42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7.1 (29.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secondary analysi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ooled data/secondary analysis of a convenience sample of non-</w:t>
            </w: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nstitutionalized adults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STA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aynard,Campbell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Devonish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Leon, Emmanuel &amp; Robert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ve Hill, Barbado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ribbean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undley, Gurney, Graham &amp; Rennie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8) Aberdeen, Scot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gneau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Cormier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oronto, Canad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0.07 (3.2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ieling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Antony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winso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1998) Pennsylvania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atient range 34.4-36.8;  Non-clinical comparison 28.4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atient group range = 44-78; Non-clinical comparison = 61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/Inpatient/Clinic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580"/>
        </w:trPr>
        <w:tc>
          <w:tcPr>
            <w:tcW w:w="14884" w:type="dxa"/>
            <w:gridSpan w:val="10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arent Stress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PPSDQ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Callahan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ynan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2) Wisconsin-Milwaukee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23.04-29.76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29.04-40.10 gestational age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PSDQ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Quinnell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ynan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9) Wisconsin-Milwaukee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+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stational age 37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83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I-SF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Whiteside-Mansell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youb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cKelvey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aldowsk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Hart &amp; Shear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7) Unknow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703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2.1 (5.5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15-37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European American (4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(Head Start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I-SF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eitman, Currier &amp; Stickle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2) Unknow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7.15 (4.18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3-5 year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frican American(8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(Head Start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I-SF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cKelvey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Whiteside-Mansell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aldowsk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Shears, 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youb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Hart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9) Unknow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96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9 (8.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7 months (3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5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(Head Start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I-SF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Barroso, Hungerford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Dainelys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raziano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agner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6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lorida, USA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9.88(5.28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3.52 months (1.3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ispanic (9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/Primary 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520"/>
        </w:trPr>
        <w:tc>
          <w:tcPr>
            <w:tcW w:w="14884" w:type="dxa"/>
            <w:gridSpan w:val="10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lastRenderedPageBreak/>
              <w:t>Parenting Practices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APQ-PR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lerki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Halpern, Marks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olicaro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7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York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.47 years (0.62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55.6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(pre-school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MESQ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agace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-Seguin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plan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Ottawa, Canad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2 (6.0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6 (7.34)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78.6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hoades &amp; O'Leary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7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York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53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others 35.1 (5); Fathers 37 (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.4 (1.4) years (Range 3-7 years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8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orber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Xu, Smith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lep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Bulling &amp; O'Leary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York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ample 1 453; Sample 2 39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35.06-41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ample 1 5.44 (1.47); Sample 2 6.65 (1.47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ample 1 = 52; Sample 2 = 50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on-Latino White (8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rnold, O'Leary, Wolff &amp; Acker (199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York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4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P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rney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Rogers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aghurst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Sawyer &amp; Prior 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outh Australia, Melbourne, Australia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656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3-5 year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sample is combined from two subsamples - first subsample random </w:t>
            </w: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ampling of pre-schools and second sample convenience</w:t>
            </w:r>
          </w:p>
        </w:tc>
      </w:tr>
      <w:tr w:rsidR="00AA3986" w:rsidRPr="00AA3986" w:rsidTr="009C5221">
        <w:trPr>
          <w:trHeight w:val="560"/>
        </w:trPr>
        <w:tc>
          <w:tcPr>
            <w:tcW w:w="14884" w:type="dxa"/>
            <w:gridSpan w:val="10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lastRenderedPageBreak/>
              <w:t>Parental Depression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BDI-I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Osman, Barrios, Gutierrez, Williams &amp; bailey 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idwest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dolescents 414; Inpatients 37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5.77 (1.0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Adolescents (81.4), Inpatient (80.8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/Inpati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BDI-I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akhubela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ashegoane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impopo &amp; Pretoria, South Afric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91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.70 (13.51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lack (63.4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BDI-I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mpbell, Maynard, Roberti &amp; Emmanuel (2012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arbados, Caribbean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BDI-II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jaergaard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Elisabeth, Wang, Waterloo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Jorde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1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romso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Norway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5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5.5 (10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CES-D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Nguyen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itner-Triolo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Evans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Zonderma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08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18-92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52-74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elected on the basis of African American &amp; Caucasian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taken from longitudinal stud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Orme, Reis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erz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86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Illinoi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.30 (7.1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5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attending parenting programm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Joseph &amp; Lewis (199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lerine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1.5 (3.2), Range 18-48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Johnson, McLeod, Sharpe &amp; Johnston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Canad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13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-98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ratified random sampling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retoriu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1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estern Cape, South Afric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5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4 (Range 19-5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lack South African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alon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Park, Anthony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usil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leveland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8.06 (6.7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8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Edwards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heavens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eiy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ukrowicz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riou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95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5.13 (10.07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7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/Outpati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ieshout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Cleverly, Jenkins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orgiades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11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oronto, Canad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6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3.01(4.94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on-migrant (67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tkin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Jersey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0.55 (7.08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lack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korikov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ndervoort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San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Fransico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6.9 (8.9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3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 - university student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oyce, Stubbs &amp; Todd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ydney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8.4 (4.18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rothers &amp; Murray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0) Cambridge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0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20-40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haundro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w York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2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4.5 (5.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2 weeks-14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frican American (69.9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x, Chapman, Murray &amp; Jones (1996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toke on Trent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on-postnatal 260, control group 26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on-postnatal 27.2;  Postnatal 25.4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Cox, Holden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agovsky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87) Edinburgh, Scot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Denni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4) Vancouver, Canad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94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8.5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, 4 and 8 weeks postpartum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91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Drake, Howard &amp; Kinsey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4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rginia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nge 18-29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hite (72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Edmondson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sychogiou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Vlachos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ts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Ramchandan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Oxford &amp; Milton Keynes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others 33.3 (4.84); Fathers 35 (5.8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4.5 (3.04)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Harris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uckle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Thomas, Johns &amp; Fung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89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erphilly, Wale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4.6 (5.5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-8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 - drawn from a larger study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Jomee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Martin (2007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eeds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8.86 (5.19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stational age 14.11 weeks (2.71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ernot, Olds, Lewis &amp; Maher  (2015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Adelaide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1.8 (4.3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6  (0.2) year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 - drawn from a larger study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King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2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isconsin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3.74 (5.47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51 (1.42)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Black and  Non-Hispanic (100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everto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Elliot (200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ondon, Eng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Logsdon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Usu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ring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9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Louisville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 (1.10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-6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aucasian (45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atthey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ydney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omen 238, Men 21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omen 27.1 (4.2); Men 29 (4.6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Matthey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alent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Souter &amp; Ross-Hamid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ydney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8.8 (5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stational age 14.9 (4.6)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Milgrom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Ericksen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egr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mmill</w:t>
            </w:r>
            <w:proofErr w:type="spellEnd"/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5) Melbourne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33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7.9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Phillips, Charles, Sharpe &amp; Matthey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09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ydney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09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1.9 (Range 17-44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.4 months (Range 1 week - 12 months)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Small, Lumley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Yelland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Brown (2007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ictoria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31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Swalm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Brooks, Doherty, Nathan &amp; Jacque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2010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estern Australia, Australi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706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stational age 26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hompson, Harris, Lazarus &amp; Richards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(1998) Caerphilly, Wale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248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 day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uohy &amp; McVey (2008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lasgow, Scotland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40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0.20 (4.52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.50 (3.22) month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shd w:val="clear" w:color="auto" w:fill="FFFFFF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EPDS</w:t>
            </w:r>
          </w:p>
        </w:tc>
        <w:tc>
          <w:tcPr>
            <w:tcW w:w="2136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Venkatesh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Ziotnick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Triche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, Ware &amp; Phipps (2014) Massachusetts, USA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6 (Range 13-18)</w:t>
            </w:r>
          </w:p>
        </w:tc>
        <w:tc>
          <w:tcPr>
            <w:tcW w:w="131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390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3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K</w:t>
            </w:r>
          </w:p>
        </w:tc>
        <w:tc>
          <w:tcPr>
            <w:tcW w:w="1227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Hispanic (52.8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General population/Community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 - drawn from a larger study</w:t>
            </w:r>
          </w:p>
        </w:tc>
      </w:tr>
      <w:tr w:rsidR="00AA3986" w:rsidRPr="00AA3986" w:rsidTr="009C5221">
        <w:trPr>
          <w:trHeight w:val="1300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GB"/>
              </w:rPr>
              <w:t>HAMD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Zimmerman,  Martinez, Young &amp; </w:t>
            </w:r>
            <w:proofErr w:type="spellStart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helminski</w:t>
            </w:r>
            <w:proofErr w:type="spellEnd"/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 xml:space="preserve"> (2013)</w:t>
            </w:r>
          </w:p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2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1.2 (12.3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White (88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mmunity/ Outpati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A3986" w:rsidRPr="00AA3986" w:rsidRDefault="00AA3986" w:rsidP="00AA39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A398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Convenience</w:t>
            </w:r>
          </w:p>
        </w:tc>
      </w:tr>
    </w:tbl>
    <w:p w:rsidR="00AA3986" w:rsidRPr="00AA3986" w:rsidRDefault="00AA3986" w:rsidP="00AA3986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GB"/>
        </w:rPr>
      </w:pPr>
    </w:p>
    <w:p w:rsidR="00AA3986" w:rsidRPr="00AA3986" w:rsidRDefault="00AA3986" w:rsidP="00AA3986"/>
    <w:p w:rsidR="00AA3986" w:rsidRPr="00AA3986" w:rsidRDefault="00AA3986" w:rsidP="00AA398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A3986" w:rsidRPr="00185FD9" w:rsidRDefault="00AA3986" w:rsidP="00185F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33547" w:rsidRDefault="00AA3986"/>
    <w:sectPr w:rsidR="00133547" w:rsidSect="00AA39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80216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3986" w:rsidRDefault="00AA39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AA3986" w:rsidRDefault="00AA398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F185A"/>
    <w:multiLevelType w:val="multilevel"/>
    <w:tmpl w:val="B2FE44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A1434"/>
    <w:multiLevelType w:val="hybridMultilevel"/>
    <w:tmpl w:val="8814F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5EF9"/>
    <w:multiLevelType w:val="multilevel"/>
    <w:tmpl w:val="5EBCAA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4408D4"/>
    <w:multiLevelType w:val="hybridMultilevel"/>
    <w:tmpl w:val="9E04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5541E"/>
    <w:multiLevelType w:val="hybridMultilevel"/>
    <w:tmpl w:val="7FB00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E176E"/>
    <w:multiLevelType w:val="multilevel"/>
    <w:tmpl w:val="8784606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" w15:restartNumberingAfterBreak="0">
    <w:nsid w:val="37562180"/>
    <w:multiLevelType w:val="multilevel"/>
    <w:tmpl w:val="C60689D2"/>
    <w:lvl w:ilvl="0">
      <w:start w:val="1"/>
      <w:numFmt w:val="bullet"/>
      <w:lvlText w:val="●"/>
      <w:lvlJc w:val="left"/>
      <w:pPr>
        <w:ind w:left="36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Arial" w:eastAsia="Arial" w:hAnsi="Arial" w:cs="Arial"/>
      </w:rPr>
    </w:lvl>
  </w:abstractNum>
  <w:abstractNum w:abstractNumId="7" w15:restartNumberingAfterBreak="0">
    <w:nsid w:val="39BB744C"/>
    <w:multiLevelType w:val="multilevel"/>
    <w:tmpl w:val="8784606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8" w15:restartNumberingAfterBreak="0">
    <w:nsid w:val="3A0B07C4"/>
    <w:multiLevelType w:val="multilevel"/>
    <w:tmpl w:val="CDD4D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6433DD"/>
    <w:multiLevelType w:val="multilevel"/>
    <w:tmpl w:val="C65AFB62"/>
    <w:lvl w:ilvl="0">
      <w:start w:val="1"/>
      <w:numFmt w:val="decimal"/>
      <w:lvlText w:val="%1."/>
      <w:lvlJc w:val="left"/>
      <w:pPr>
        <w:ind w:left="1004" w:hanging="360"/>
      </w:p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40EA22E4"/>
    <w:multiLevelType w:val="hybridMultilevel"/>
    <w:tmpl w:val="CDD4D0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0D7723"/>
    <w:multiLevelType w:val="multilevel"/>
    <w:tmpl w:val="5EBCAA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4E776D"/>
    <w:multiLevelType w:val="multilevel"/>
    <w:tmpl w:val="DB4CB1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5F443B8"/>
    <w:multiLevelType w:val="hybridMultilevel"/>
    <w:tmpl w:val="601EF1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C14F2"/>
    <w:multiLevelType w:val="multilevel"/>
    <w:tmpl w:val="57A6EE4C"/>
    <w:lvl w:ilvl="0">
      <w:start w:val="1"/>
      <w:numFmt w:val="decimal"/>
      <w:lvlText w:val="%1."/>
      <w:lvlJc w:val="left"/>
      <w:pPr>
        <w:ind w:left="510" w:hanging="509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2272BA6"/>
    <w:multiLevelType w:val="multilevel"/>
    <w:tmpl w:val="94E81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FB27FA"/>
    <w:multiLevelType w:val="multilevel"/>
    <w:tmpl w:val="8784606C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B8A5F91"/>
    <w:multiLevelType w:val="hybridMultilevel"/>
    <w:tmpl w:val="EB84B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05237A"/>
    <w:multiLevelType w:val="multilevel"/>
    <w:tmpl w:val="8784606C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7BED747A"/>
    <w:multiLevelType w:val="multilevel"/>
    <w:tmpl w:val="7C4E3066"/>
    <w:lvl w:ilvl="0">
      <w:start w:val="1"/>
      <w:numFmt w:val="bullet"/>
      <w:lvlText w:val="●"/>
      <w:lvlJc w:val="left"/>
      <w:pPr>
        <w:ind w:left="36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Arial" w:eastAsia="Arial" w:hAnsi="Arial" w:cs="Arial"/>
      </w:rPr>
    </w:lvl>
  </w:abstractNum>
  <w:num w:numId="1">
    <w:abstractNumId w:val="15"/>
    <w:lvlOverride w:ilvl="0">
      <w:lvl w:ilvl="0">
        <w:numFmt w:val="lowerLetter"/>
        <w:lvlText w:val="%1."/>
        <w:lvlJc w:val="left"/>
      </w:lvl>
    </w:lvlOverride>
  </w:num>
  <w:num w:numId="2">
    <w:abstractNumId w:val="9"/>
  </w:num>
  <w:num w:numId="3">
    <w:abstractNumId w:val="6"/>
  </w:num>
  <w:num w:numId="4">
    <w:abstractNumId w:val="14"/>
  </w:num>
  <w:num w:numId="5">
    <w:abstractNumId w:val="12"/>
  </w:num>
  <w:num w:numId="6">
    <w:abstractNumId w:val="2"/>
  </w:num>
  <w:num w:numId="7">
    <w:abstractNumId w:val="19"/>
  </w:num>
  <w:num w:numId="8">
    <w:abstractNumId w:val="4"/>
  </w:num>
  <w:num w:numId="9">
    <w:abstractNumId w:val="13"/>
  </w:num>
  <w:num w:numId="10">
    <w:abstractNumId w:val="1"/>
  </w:num>
  <w:num w:numId="11">
    <w:abstractNumId w:val="11"/>
  </w:num>
  <w:num w:numId="12">
    <w:abstractNumId w:val="10"/>
  </w:num>
  <w:num w:numId="13">
    <w:abstractNumId w:val="8"/>
  </w:num>
  <w:num w:numId="14">
    <w:abstractNumId w:val="0"/>
  </w:num>
  <w:num w:numId="15">
    <w:abstractNumId w:val="7"/>
  </w:num>
  <w:num w:numId="16">
    <w:abstractNumId w:val="5"/>
  </w:num>
  <w:num w:numId="17">
    <w:abstractNumId w:val="18"/>
  </w:num>
  <w:num w:numId="18">
    <w:abstractNumId w:val="16"/>
  </w:num>
  <w:num w:numId="19">
    <w:abstractNumId w:val="17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D9"/>
    <w:rsid w:val="00185FD9"/>
    <w:rsid w:val="00236312"/>
    <w:rsid w:val="004B257C"/>
    <w:rsid w:val="00AA3986"/>
    <w:rsid w:val="00BB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07A1"/>
  <w15:chartTrackingRefBased/>
  <w15:docId w15:val="{AD82761D-75DF-4D15-BC3E-F0C150EC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4"/>
    </w:pPr>
    <w:rPr>
      <w:rFonts w:ascii="Arial" w:eastAsia="Arial" w:hAnsi="Arial" w:cs="Arial"/>
      <w:color w:val="666666"/>
      <w:lang w:eastAsia="en-GB"/>
    </w:rPr>
  </w:style>
  <w:style w:type="paragraph" w:styleId="Heading6">
    <w:name w:val="heading 6"/>
    <w:basedOn w:val="Normal"/>
    <w:next w:val="Normal"/>
    <w:link w:val="Heading6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A398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A3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986"/>
  </w:style>
  <w:style w:type="character" w:customStyle="1" w:styleId="Heading1Char">
    <w:name w:val="Heading 1 Char"/>
    <w:basedOn w:val="DefaultParagraphFont"/>
    <w:link w:val="Heading1"/>
    <w:rsid w:val="00AA3986"/>
    <w:rPr>
      <w:rFonts w:ascii="Arial" w:eastAsia="Arial" w:hAnsi="Arial" w:cs="Arial"/>
      <w:color w:val="000000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rsid w:val="00AA3986"/>
    <w:rPr>
      <w:rFonts w:ascii="Arial" w:eastAsia="Arial" w:hAnsi="Arial" w:cs="Arial"/>
      <w:color w:val="000000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AA3986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AA3986"/>
    <w:rPr>
      <w:rFonts w:ascii="Arial" w:eastAsia="Arial" w:hAnsi="Arial" w:cs="Arial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AA3986"/>
    <w:rPr>
      <w:rFonts w:ascii="Arial" w:eastAsia="Arial" w:hAnsi="Arial" w:cs="Arial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rsid w:val="00AA3986"/>
    <w:rPr>
      <w:rFonts w:ascii="Arial" w:eastAsia="Arial" w:hAnsi="Arial" w:cs="Arial"/>
      <w:i/>
      <w:color w:val="66666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A3986"/>
  </w:style>
  <w:style w:type="numbering" w:customStyle="1" w:styleId="NoList11">
    <w:name w:val="No List11"/>
    <w:next w:val="NoList"/>
    <w:uiPriority w:val="99"/>
    <w:semiHidden/>
    <w:unhideWhenUsed/>
    <w:rsid w:val="00AA3986"/>
  </w:style>
  <w:style w:type="paragraph" w:styleId="NormalWeb">
    <w:name w:val="Normal (Web)"/>
    <w:basedOn w:val="Normal"/>
    <w:uiPriority w:val="99"/>
    <w:semiHidden/>
    <w:unhideWhenUsed/>
    <w:rsid w:val="00AA3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111">
    <w:name w:val="No List111"/>
    <w:next w:val="NoList"/>
    <w:uiPriority w:val="99"/>
    <w:semiHidden/>
    <w:unhideWhenUsed/>
    <w:rsid w:val="00AA3986"/>
  </w:style>
  <w:style w:type="paragraph" w:styleId="Title">
    <w:name w:val="Title"/>
    <w:basedOn w:val="Normal"/>
    <w:next w:val="Normal"/>
    <w:link w:val="Title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rsid w:val="00AA3986"/>
    <w:rPr>
      <w:rFonts w:ascii="Arial" w:eastAsia="Arial" w:hAnsi="Arial" w:cs="Arial"/>
      <w:color w:val="000000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rsid w:val="00AA3986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n-GB"/>
    </w:rPr>
  </w:style>
  <w:style w:type="character" w:customStyle="1" w:styleId="SubtitleChar">
    <w:name w:val="Subtitle Char"/>
    <w:basedOn w:val="DefaultParagraphFont"/>
    <w:link w:val="Subtitle"/>
    <w:rsid w:val="00AA3986"/>
    <w:rPr>
      <w:rFonts w:ascii="Arial" w:eastAsia="Arial" w:hAnsi="Arial" w:cs="Arial"/>
      <w:color w:val="666666"/>
      <w:sz w:val="30"/>
      <w:szCs w:val="3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3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9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986"/>
    <w:rPr>
      <w:rFonts w:ascii="Arial" w:eastAsia="Arial" w:hAnsi="Arial" w:cs="Arial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986"/>
    <w:rPr>
      <w:rFonts w:ascii="Arial" w:eastAsia="Arial" w:hAnsi="Arial" w:cs="Arial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9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Segoe UI" w:eastAsia="Arial" w:hAnsi="Segoe UI" w:cs="Segoe UI"/>
      <w:color w:val="000000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986"/>
    <w:rPr>
      <w:rFonts w:ascii="Segoe UI" w:eastAsia="Arial" w:hAnsi="Segoe UI" w:cs="Segoe UI"/>
      <w:color w:val="000000"/>
      <w:sz w:val="18"/>
      <w:szCs w:val="18"/>
      <w:lang w:eastAsia="en-GB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AA3986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eastAsia="en-GB"/>
    </w:rPr>
  </w:style>
  <w:style w:type="character" w:customStyle="1" w:styleId="articledetails">
    <w:name w:val="articledetails"/>
    <w:basedOn w:val="DefaultParagraphFont"/>
    <w:rsid w:val="00AA3986"/>
  </w:style>
  <w:style w:type="character" w:styleId="Emphasis">
    <w:name w:val="Emphasis"/>
    <w:basedOn w:val="DefaultParagraphFont"/>
    <w:uiPriority w:val="20"/>
    <w:qFormat/>
    <w:rsid w:val="00AA3986"/>
    <w:rPr>
      <w:i/>
      <w:iCs/>
    </w:rPr>
  </w:style>
  <w:style w:type="character" w:styleId="Strong">
    <w:name w:val="Strong"/>
    <w:basedOn w:val="DefaultParagraphFont"/>
    <w:uiPriority w:val="22"/>
    <w:qFormat/>
    <w:rsid w:val="00AA3986"/>
    <w:rPr>
      <w:b/>
      <w:bCs/>
    </w:rPr>
  </w:style>
  <w:style w:type="character" w:customStyle="1" w:styleId="apple-converted-space">
    <w:name w:val="apple-converted-space"/>
    <w:basedOn w:val="DefaultParagraphFont"/>
    <w:rsid w:val="00AA3986"/>
  </w:style>
  <w:style w:type="paragraph" w:styleId="Header">
    <w:name w:val="header"/>
    <w:basedOn w:val="Normal"/>
    <w:link w:val="HeaderChar"/>
    <w:uiPriority w:val="99"/>
    <w:unhideWhenUsed/>
    <w:rsid w:val="00AA3986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3986"/>
    <w:rPr>
      <w:rFonts w:ascii="Arial" w:eastAsia="Arial" w:hAnsi="Arial" w:cs="Arial"/>
      <w:color w:val="000000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3986"/>
    <w:rPr>
      <w:color w:val="808080"/>
      <w:shd w:val="clear" w:color="auto" w:fill="E6E6E6"/>
    </w:rPr>
  </w:style>
  <w:style w:type="table" w:customStyle="1" w:styleId="1">
    <w:name w:val="1"/>
    <w:basedOn w:val="TableNormal"/>
    <w:rsid w:val="00AA39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AA3986"/>
  </w:style>
  <w:style w:type="table" w:styleId="TableGrid">
    <w:name w:val="Table Grid"/>
    <w:basedOn w:val="TableNormal"/>
    <w:uiPriority w:val="39"/>
    <w:rsid w:val="00AA398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986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sarah.blower@york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264</Words>
  <Characters>1860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wer, S.L.</dc:creator>
  <cp:keywords/>
  <dc:description/>
  <cp:lastModifiedBy>Blower, S.L.</cp:lastModifiedBy>
  <cp:revision>2</cp:revision>
  <dcterms:created xsi:type="dcterms:W3CDTF">2019-02-11T14:01:00Z</dcterms:created>
  <dcterms:modified xsi:type="dcterms:W3CDTF">2019-02-11T14:01:00Z</dcterms:modified>
</cp:coreProperties>
</file>